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FA1" w:rsidRPr="009A5F36" w:rsidRDefault="00F021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C0AA9" w:rsidRPr="009A5F3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p w:rsidR="001653A2" w:rsidRPr="00867A5C" w:rsidRDefault="00D60B25" w:rsidP="00867A5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h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 profiles of </w:t>
      </w:r>
      <w:r w:rsidRPr="00D60B25">
        <w:rPr>
          <w:rFonts w:ascii="Times New Roman" w:hAnsi="Times New Roman" w:cs="Times New Roman"/>
          <w:i/>
          <w:sz w:val="24"/>
          <w:szCs w:val="24"/>
          <w:lang w:val="en-US"/>
        </w:rPr>
        <w:t>B. cere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 relevant for this study</w:t>
      </w:r>
      <w:r w:rsidR="00867A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8603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418"/>
        <w:gridCol w:w="1134"/>
        <w:gridCol w:w="992"/>
        <w:gridCol w:w="1832"/>
      </w:tblGrid>
      <w:tr w:rsidR="006C0AA9" w:rsidRPr="00D60B25" w:rsidTr="00DF7491">
        <w:trPr>
          <w:trHeight w:val="510"/>
          <w:jc w:val="center"/>
        </w:trPr>
        <w:tc>
          <w:tcPr>
            <w:tcW w:w="3227" w:type="dxa"/>
            <w:tcBorders>
              <w:bottom w:val="single" w:sz="18" w:space="0" w:color="auto"/>
            </w:tcBorders>
            <w:vAlign w:val="center"/>
          </w:tcPr>
          <w:p w:rsidR="006C0AA9" w:rsidRPr="00DF7491" w:rsidRDefault="006C0AA9" w:rsidP="00867A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 no.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eA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eB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eC</w:t>
            </w:r>
            <w:proofErr w:type="spellEnd"/>
          </w:p>
        </w:tc>
        <w:tc>
          <w:tcPr>
            <w:tcW w:w="1832" w:type="dxa"/>
            <w:tcBorders>
              <w:bottom w:val="single" w:sz="18" w:space="0" w:color="auto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toxicity</w:t>
            </w:r>
          </w:p>
        </w:tc>
      </w:tr>
      <w:tr w:rsidR="006C0AA9" w:rsidRPr="00D60B25" w:rsidTr="00DF7491">
        <w:trPr>
          <w:trHeight w:val="510"/>
          <w:jc w:val="center"/>
        </w:trPr>
        <w:tc>
          <w:tcPr>
            <w:tcW w:w="3227" w:type="dxa"/>
            <w:tcBorders>
              <w:top w:val="single" w:sz="18" w:space="0" w:color="auto"/>
              <w:bottom w:val="nil"/>
            </w:tcBorders>
            <w:vAlign w:val="center"/>
          </w:tcPr>
          <w:p w:rsidR="006C0AA9" w:rsidRPr="00DF7491" w:rsidRDefault="006C0AA9" w:rsidP="00867A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HI 241 (NVH0075/95) </w:t>
            </w:r>
            <w:proofErr w:type="spellStart"/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e</w:t>
            </w:r>
            <w:proofErr w:type="spellEnd"/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ference strain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32" w:type="dxa"/>
            <w:tcBorders>
              <w:top w:val="single" w:sz="18" w:space="0" w:color="auto"/>
              <w:bottom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  <w:r w:rsidR="001653A2"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C0AA9" w:rsidRPr="00DF7491" w:rsidTr="00DF7491">
        <w:trPr>
          <w:trHeight w:val="510"/>
          <w:jc w:val="center"/>
        </w:trPr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C0AA9" w:rsidRPr="00DF7491" w:rsidRDefault="006C0AA9" w:rsidP="00867A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 31(ATCC 14579) type str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32" w:type="dxa"/>
            <w:tcBorders>
              <w:top w:val="nil"/>
              <w:bottom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  <w:r w:rsidR="001653A2"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C0AA9" w:rsidRPr="00DF7491" w:rsidTr="00DF7491">
        <w:trPr>
          <w:trHeight w:val="510"/>
          <w:jc w:val="center"/>
        </w:trPr>
        <w:tc>
          <w:tcPr>
            <w:tcW w:w="3227" w:type="dxa"/>
            <w:tcBorders>
              <w:top w:val="nil"/>
            </w:tcBorders>
            <w:vAlign w:val="center"/>
          </w:tcPr>
          <w:p w:rsidR="006C0AA9" w:rsidRPr="00DF7491" w:rsidRDefault="006C0AA9" w:rsidP="00867A5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I 1761 (natural mutant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653A2" w:rsidRPr="00DF749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 w:rsidR="006C0AA9" w:rsidRPr="00DF7491" w:rsidRDefault="006C0AA9" w:rsidP="00DF74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74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6C0AA9" w:rsidRPr="00DF7491" w:rsidRDefault="001653A2" w:rsidP="00DF7491">
      <w:pPr>
        <w:spacing w:after="0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DF749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DF74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DF7491"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 w:rsidRPr="00DF74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F7491">
        <w:rPr>
          <w:rFonts w:ascii="Times New Roman" w:hAnsi="Times New Roman" w:cs="Times New Roman"/>
          <w:sz w:val="20"/>
          <w:szCs w:val="20"/>
          <w:lang w:val="en-US"/>
        </w:rPr>
        <w:t>NheA</w:t>
      </w:r>
      <w:proofErr w:type="spellEnd"/>
      <w:r w:rsidRPr="00DF7491">
        <w:rPr>
          <w:rFonts w:ascii="Times New Roman" w:hAnsi="Times New Roman" w:cs="Times New Roman"/>
          <w:sz w:val="20"/>
          <w:szCs w:val="20"/>
          <w:lang w:val="en-US"/>
        </w:rPr>
        <w:t xml:space="preserve"> expression due to a preliminary stop codon</w:t>
      </w:r>
    </w:p>
    <w:p w:rsidR="001653A2" w:rsidRPr="00DF7491" w:rsidRDefault="001653A2" w:rsidP="00DF7491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DF749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gramStart"/>
      <w:r w:rsidRPr="00DF7491">
        <w:rPr>
          <w:rFonts w:ascii="Times New Roman" w:hAnsi="Times New Roman" w:cs="Times New Roman"/>
          <w:sz w:val="20"/>
          <w:szCs w:val="20"/>
          <w:lang w:val="en-US"/>
        </w:rPr>
        <w:t>cytotoxicity</w:t>
      </w:r>
      <w:proofErr w:type="gramEnd"/>
      <w:r w:rsidRPr="00DF7491">
        <w:rPr>
          <w:rFonts w:ascii="Times New Roman" w:hAnsi="Times New Roman" w:cs="Times New Roman"/>
          <w:sz w:val="20"/>
          <w:szCs w:val="20"/>
          <w:lang w:val="en-US"/>
        </w:rPr>
        <w:t xml:space="preserve"> titer &gt;1:</w:t>
      </w:r>
      <w:r w:rsidR="00D60B25">
        <w:rPr>
          <w:rFonts w:ascii="Times New Roman" w:hAnsi="Times New Roman" w:cs="Times New Roman"/>
          <w:sz w:val="20"/>
          <w:szCs w:val="20"/>
          <w:lang w:val="en-US"/>
        </w:rPr>
        <w:t>400</w:t>
      </w:r>
    </w:p>
    <w:sectPr w:rsidR="001653A2" w:rsidRPr="00DF74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AA9"/>
    <w:rsid w:val="001653A2"/>
    <w:rsid w:val="006C0AA9"/>
    <w:rsid w:val="00867A5C"/>
    <w:rsid w:val="00974FA1"/>
    <w:rsid w:val="009A5F36"/>
    <w:rsid w:val="00B850EF"/>
    <w:rsid w:val="00C66423"/>
    <w:rsid w:val="00D60B25"/>
    <w:rsid w:val="00DF7491"/>
    <w:rsid w:val="00F0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0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653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0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653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Didier</dc:creator>
  <cp:lastModifiedBy>Andrea Didier</cp:lastModifiedBy>
  <cp:revision>2</cp:revision>
  <dcterms:created xsi:type="dcterms:W3CDTF">2016-10-12T04:25:00Z</dcterms:created>
  <dcterms:modified xsi:type="dcterms:W3CDTF">2016-10-12T04:25:00Z</dcterms:modified>
</cp:coreProperties>
</file>